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C8480" w14:textId="4F7174AD" w:rsidR="00957227" w:rsidRPr="00957227" w:rsidRDefault="00957227">
      <w:pPr>
        <w:rPr>
          <w:rFonts w:ascii="Times New Roman" w:hAnsi="Times New Roman" w:cs="Times New Roman" w:hint="eastAsia"/>
        </w:rPr>
      </w:pPr>
      <w:r w:rsidRPr="0095722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Data</w:t>
      </w:r>
      <w:r w:rsidRPr="00957227">
        <w:rPr>
          <w:rFonts w:ascii="Times New Roman" w:hAnsi="Times New Roman" w:cs="Times New Roman"/>
        </w:rPr>
        <w:t>. 1. Nucleotide sequences of oligonucleotides used in this study (PCR primers and CRISPR guide RNAs)</w:t>
      </w:r>
      <w:r>
        <w:rPr>
          <w:rFonts w:ascii="Times New Roman" w:hAnsi="Times New Roman" w:cs="Times New Roman" w:hint="eastAsia"/>
        </w:rPr>
        <w:t>.</w:t>
      </w:r>
    </w:p>
    <w:sectPr w:rsidR="00957227" w:rsidRPr="009572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227"/>
    <w:rsid w:val="007E47EE"/>
    <w:rsid w:val="0095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20B7F9"/>
  <w15:chartTrackingRefBased/>
  <w15:docId w15:val="{929FCEE3-2E49-4E5C-BB62-8DE75FCA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572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7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72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72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72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72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72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72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72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72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572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572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572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572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572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572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572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572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572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57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572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572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57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5722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5722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5722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7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5722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572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3</Characters>
  <Application>Microsoft Office Word</Application>
  <DocSecurity>0</DocSecurity>
  <Lines>2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young Lee</dc:creator>
  <cp:keywords/>
  <dc:description/>
  <cp:lastModifiedBy>Heeyoung Lee</cp:lastModifiedBy>
  <cp:revision>1</cp:revision>
  <dcterms:created xsi:type="dcterms:W3CDTF">2025-09-17T01:02:00Z</dcterms:created>
  <dcterms:modified xsi:type="dcterms:W3CDTF">2025-09-1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18b53d-b9a0-4853-911f-dd3ed82ec2d8</vt:lpwstr>
  </property>
</Properties>
</file>